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7C882" w14:textId="77777777" w:rsidR="0051265E" w:rsidRDefault="0051265E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04"/>
        <w:gridCol w:w="1296"/>
        <w:gridCol w:w="1224"/>
        <w:gridCol w:w="1224"/>
        <w:gridCol w:w="1296"/>
        <w:gridCol w:w="1224"/>
        <w:gridCol w:w="1224"/>
      </w:tblGrid>
      <w:tr w:rsidR="0051265E" w14:paraId="6D57C886" w14:textId="77777777">
        <w:trPr>
          <w:tblHeader/>
          <w:jc w:val="center"/>
        </w:trPr>
        <w:tc>
          <w:tcPr>
            <w:tcW w:w="2304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57C88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rug Class</w:t>
            </w:r>
          </w:p>
        </w:tc>
        <w:tc>
          <w:tcPr>
            <w:tcW w:w="374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8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arly Neonatal Cohort</w:t>
            </w:r>
          </w:p>
        </w:tc>
        <w:tc>
          <w:tcPr>
            <w:tcW w:w="374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8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eonatal Cohort</w:t>
            </w:r>
          </w:p>
        </w:tc>
      </w:tr>
      <w:tr w:rsidR="0051265E" w14:paraId="6D57C88E" w14:textId="77777777">
        <w:trPr>
          <w:tblHeader/>
          <w:jc w:val="center"/>
        </w:trPr>
        <w:tc>
          <w:tcPr>
            <w:tcW w:w="2304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57C887" w14:textId="77777777" w:rsidR="0051265E" w:rsidRDefault="005126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9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8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xposu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2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8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Moran's </w:t>
            </w:r>
            <w:r w:rsidRPr="00190C9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22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8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190C9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8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xposu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2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8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Moran's </w:t>
            </w:r>
            <w:r w:rsidRPr="00190C9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22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8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190C9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51265E" w14:paraId="6D57C896" w14:textId="77777777">
        <w:trPr>
          <w:jc w:val="center"/>
        </w:trPr>
        <w:tc>
          <w:tcPr>
            <w:tcW w:w="230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8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AA08. Minocycline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51265E" w14:paraId="6D57C89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BA01. Chloramphenicol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1265E" w14:paraId="6D57C8A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9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CA01. Ampicill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1265E" w14:paraId="6D57C8A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CA12. Piperacill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1265E" w14:paraId="6D57C8B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A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CA51. Ampicillin, Combination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1265E" w14:paraId="6D57C8B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CE01. Benzylpenicill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*</w:t>
            </w:r>
          </w:p>
        </w:tc>
      </w:tr>
      <w:tr w:rsidR="0051265E" w14:paraId="6D57C8C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B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CR05. Piperacillin and Beta-Lactamase Inhibitor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51265E" w14:paraId="6D57C8C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B04. Cefazol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1265E" w14:paraId="6D57C8D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C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C07. Cefotiam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1265E" w14:paraId="6D57C8D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C09. Cefmetazol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51265E" w14:paraId="6D57C8E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D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C14. Flomoxef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1265E" w14:paraId="6D57C8E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D01. Cefotaxim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5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2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1265E" w14:paraId="6D57C8F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E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D02. Ceftazidim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1265E" w14:paraId="6D57C8F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D04. Ceftriaxon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1265E" w14:paraId="6D57C90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8F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DD62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foperazo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d Beta-Lactamase Inhibitor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1265E" w14:paraId="6D57C90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E01. Cefepim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1265E" w14:paraId="6D57C91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0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E02. Cefpirom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1265E" w14:paraId="6D57C91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E03. Cefozopra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1265E" w14:paraId="6D57C92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1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F01. Aztreonam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</w:tr>
      <w:tr w:rsidR="0051265E" w14:paraId="6D57C92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H02. Meropenem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1265E" w14:paraId="6D57C93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2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DH04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ripenem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1265E" w14:paraId="6D57C93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H05. Biapenem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1265E" w14:paraId="6D57C94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3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DH51. Imipenem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ilastatin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1265E" w14:paraId="6D57C94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DH55. Panipenem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tamipron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1265E" w14:paraId="6D57C95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4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EE01. Sulfamethoxazole and Trimethoprim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51265E" w14:paraId="6D57C95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FA01. Erythro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1265E" w14:paraId="6D57C96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5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FA10. Azithro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1265E" w14:paraId="6D57C96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FF01. Clinda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1265E" w14:paraId="6D57C97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6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GB01. Tobra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51265E" w14:paraId="6D57C97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GB03. Gentami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0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1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1265E" w14:paraId="6D57C98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7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GB06. Amika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3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.2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51265E" w14:paraId="6D57C98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GB11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epamicin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1265E" w14:paraId="6D57C99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8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GB12. Arbeka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1265E" w14:paraId="6D57C99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MA02. Ciprofloxa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1265E" w14:paraId="6D57C9A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9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MA18. Pazufloxa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51265E" w14:paraId="6D57C9A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XA01. Vanco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1265E" w14:paraId="6D57C9B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A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XA02. Teicoplan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51265E" w14:paraId="6D57C9B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XD01. Metronidazol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1265E" w14:paraId="6D57C9C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B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XX01. Fosfo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51265E" w14:paraId="6D57C9C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XX08. Linezolid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1265E" w14:paraId="6D57C9D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C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XX09. Dapto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1265E" w14:paraId="6D57C9D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A01. Amphotericin B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1265E" w14:paraId="6D57C9E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D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B01. Miconazol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*</w:t>
            </w:r>
          </w:p>
        </w:tc>
      </w:tr>
      <w:tr w:rsidR="0051265E" w14:paraId="6D57C9E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C01. Fluconazol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2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8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*</w:t>
            </w:r>
          </w:p>
        </w:tc>
      </w:tr>
      <w:tr w:rsidR="0051265E" w14:paraId="6D57C9F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E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C03. Voriconazol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1265E" w14:paraId="6D57C9F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2AX04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pofungin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1265E" w14:paraId="6D57CA0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9F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X05. Micafung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3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51265E" w14:paraId="6D57CA0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4AC01. Isoniazid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51265E" w14:paraId="6D57CA1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0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5AB01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iclovir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1265E" w14:paraId="6D57CA1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5AB06. Ganciclovir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8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9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A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B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C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D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1265E" w14:paraId="6D57CA2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1F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5AH03. Peramivir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20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21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22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23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24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25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1265E" w14:paraId="6D57CA28" w14:textId="77777777">
        <w:trPr>
          <w:jc w:val="center"/>
        </w:trPr>
        <w:tc>
          <w:tcPr>
            <w:tcW w:w="9792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CA27" w14:textId="77777777" w:rsidR="0051265E" w:rsidRDefault="0019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xposure per 1,000 Infants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wo-sided global Moran's I test; *p&lt;0.05; **p&lt;0.01; ***p&lt;0.001; </w:t>
            </w:r>
          </w:p>
        </w:tc>
      </w:tr>
    </w:tbl>
    <w:p w14:paraId="6D57CA29" w14:textId="77777777" w:rsidR="00110804" w:rsidRDefault="00110804"/>
    <w:sectPr w:rsidR="00110804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22726914">
    <w:abstractNumId w:val="1"/>
  </w:num>
  <w:num w:numId="2" w16cid:durableId="187641184">
    <w:abstractNumId w:val="2"/>
  </w:num>
  <w:num w:numId="3" w16cid:durableId="815880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65E"/>
    <w:rsid w:val="00110804"/>
    <w:rsid w:val="00190C98"/>
    <w:rsid w:val="003D4ED8"/>
    <w:rsid w:val="0051265E"/>
    <w:rsid w:val="00A2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7C882"/>
  <w15:docId w15:val="{93FBEA7B-4ED5-4616-A2EB-22D3E1D0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0</Words>
  <Characters>2626</Characters>
  <Application>Microsoft Office Word</Application>
  <DocSecurity>4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米田　康太</cp:lastModifiedBy>
  <cp:revision>11</cp:revision>
  <dcterms:created xsi:type="dcterms:W3CDTF">2017-03-01T04:18:00Z</dcterms:created>
  <dcterms:modified xsi:type="dcterms:W3CDTF">2023-07-11T22:16:00Z</dcterms:modified>
  <cp:category/>
</cp:coreProperties>
</file>